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C6875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  <w:b/>
          <w:bCs/>
        </w:rPr>
      </w:pPr>
      <w:r w:rsidRPr="008C5FDD">
        <w:rPr>
          <w:rFonts w:ascii="Times New Roman" w:hAnsi="Times New Roman"/>
          <w:b/>
          <w:bCs/>
        </w:rPr>
        <w:t>Entry Criteria</w:t>
      </w:r>
    </w:p>
    <w:p w14:paraId="25204F6F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  <w:b/>
          <w:bCs/>
        </w:rPr>
      </w:pPr>
      <w:r w:rsidRPr="008C5FDD">
        <w:rPr>
          <w:rFonts w:ascii="Times New Roman" w:hAnsi="Times New Roman"/>
          <w:b/>
          <w:bCs/>
        </w:rPr>
        <w:t>Inclusion Criteria</w:t>
      </w:r>
    </w:p>
    <w:p w14:paraId="6394239F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Patients aged 40 years or older (both male and female).</w:t>
      </w:r>
    </w:p>
    <w:p w14:paraId="452783D9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 xml:space="preserve">Patients diagnosed with COPD without other pulmonary diseases at </w:t>
      </w:r>
      <w:r w:rsidRPr="008C5FDD">
        <w:rPr>
          <w:rFonts w:ascii="Times New Roman" w:hAnsi="Times New Roman"/>
          <w:lang w:eastAsia="ja-JP"/>
        </w:rPr>
        <w:t>our hospital,</w:t>
      </w:r>
      <w:r w:rsidRPr="008C5FDD">
        <w:rPr>
          <w:rFonts w:ascii="Times New Roman" w:hAnsi="Times New Roman"/>
        </w:rPr>
        <w:t xml:space="preserve"> who had been receiving LAMA/LABA therapy for more than one year, had not experienced any significant COPD exacerbations in the past year, and had stable but persistent COPD symptoms that allow</w:t>
      </w:r>
      <w:r w:rsidRPr="008C5FDD">
        <w:rPr>
          <w:rFonts w:ascii="Times New Roman" w:eastAsia="游明朝" w:hAnsi="Times New Roman"/>
        </w:rPr>
        <w:t>ed for daily home activities.</w:t>
      </w:r>
    </w:p>
    <w:p w14:paraId="17F9E3B1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Patients who were expected to not require changes to the treatment regimen of ICS/LAMA/LABA therapy for over one year.</w:t>
      </w:r>
    </w:p>
    <w:p w14:paraId="68A0B831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Patients who were current or former smokers, with lung function showing respiratory system resistance values at FEV1% (Forced expiratory volume in 1 s (FEV1) / forced vital capacity (FVC)) &lt;70%, and without diseases related to airflow obstruction other than COPD.</w:t>
      </w:r>
    </w:p>
    <w:p w14:paraId="78C72729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Patients were informed about the study using an informed consent document and provided consent to participate in this study.</w:t>
      </w:r>
    </w:p>
    <w:p w14:paraId="0B36374D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</w:p>
    <w:p w14:paraId="39F42B90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  <w:b/>
          <w:bCs/>
        </w:rPr>
      </w:pPr>
      <w:r w:rsidRPr="008C5FDD">
        <w:rPr>
          <w:rFonts w:ascii="Times New Roman" w:hAnsi="Times New Roman"/>
          <w:b/>
          <w:bCs/>
        </w:rPr>
        <w:t>Exclusion Criteria</w:t>
      </w:r>
    </w:p>
    <w:p w14:paraId="6737FBB1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lastRenderedPageBreak/>
        <w:t>1 Patients with a history of bronchial asthma.</w:t>
      </w:r>
    </w:p>
    <w:p w14:paraId="69BFA0F8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 xml:space="preserve">2 Patients who show an increase in FEV1 of 200 ml or more before and after inhalation of a short-acting bronchodilator (400 </w:t>
      </w:r>
      <w:proofErr w:type="spellStart"/>
      <w:r w:rsidRPr="008C5FDD">
        <w:rPr>
          <w:rFonts w:ascii="Times New Roman" w:hAnsi="Times New Roman"/>
        </w:rPr>
        <w:t>μg</w:t>
      </w:r>
      <w:proofErr w:type="spellEnd"/>
      <w:r w:rsidRPr="008C5FDD">
        <w:rPr>
          <w:rFonts w:ascii="Times New Roman" w:hAnsi="Times New Roman"/>
        </w:rPr>
        <w:t xml:space="preserve"> salbutamol).</w:t>
      </w:r>
    </w:p>
    <w:p w14:paraId="778F4AF8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3 Patients with a peripheral blood eosinophil count ≥ 300 cells/</w:t>
      </w:r>
      <w:proofErr w:type="spellStart"/>
      <w:r w:rsidRPr="008C5FDD">
        <w:rPr>
          <w:rFonts w:ascii="Times New Roman" w:hAnsi="Times New Roman"/>
        </w:rPr>
        <w:t>μL</w:t>
      </w:r>
      <w:proofErr w:type="spellEnd"/>
      <w:r w:rsidRPr="008C5FDD">
        <w:rPr>
          <w:rFonts w:ascii="Times New Roman" w:hAnsi="Times New Roman"/>
        </w:rPr>
        <w:t>.</w:t>
      </w:r>
    </w:p>
    <w:p w14:paraId="4F3BF61E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4 Patients with asthma-like symptoms believed to be due to allergic factors.</w:t>
      </w:r>
    </w:p>
    <w:p w14:paraId="4A5DB7A3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 xml:space="preserve">5 Patients with serum </w:t>
      </w:r>
      <w:proofErr w:type="spellStart"/>
      <w:r w:rsidRPr="008C5FDD">
        <w:rPr>
          <w:rFonts w:ascii="Times New Roman" w:hAnsi="Times New Roman"/>
        </w:rPr>
        <w:t>IgE</w:t>
      </w:r>
      <w:proofErr w:type="spellEnd"/>
      <w:r w:rsidRPr="008C5FDD">
        <w:rPr>
          <w:rFonts w:ascii="Times New Roman" w:hAnsi="Times New Roman"/>
        </w:rPr>
        <w:t xml:space="preserve"> &gt; 170 IU/</w:t>
      </w:r>
      <w:proofErr w:type="spellStart"/>
      <w:r w:rsidRPr="008C5FDD">
        <w:rPr>
          <w:rFonts w:ascii="Times New Roman" w:hAnsi="Times New Roman"/>
        </w:rPr>
        <w:t>mL.</w:t>
      </w:r>
      <w:proofErr w:type="spellEnd"/>
    </w:p>
    <w:p w14:paraId="085AC0C9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 xml:space="preserve">6 Patients who have already been treated with any of the </w:t>
      </w:r>
      <w:proofErr w:type="gramStart"/>
      <w:r w:rsidRPr="008C5FDD">
        <w:rPr>
          <w:rFonts w:ascii="Times New Roman" w:hAnsi="Times New Roman"/>
        </w:rPr>
        <w:t>drugs</w:t>
      </w:r>
      <w:proofErr w:type="gramEnd"/>
      <w:r w:rsidRPr="008C5FDD">
        <w:rPr>
          <w:rFonts w:ascii="Times New Roman" w:hAnsi="Times New Roman"/>
        </w:rPr>
        <w:t xml:space="preserve"> LAMA, LABA, or ICS outside of this study.</w:t>
      </w:r>
    </w:p>
    <w:p w14:paraId="1CA286F5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7 Patients with diseases that cause respiratory symptoms other than COPD, such as heart disease leading to congestion.</w:t>
      </w:r>
    </w:p>
    <w:p w14:paraId="222037BA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8 Patients with closed-angle glaucoma.</w:t>
      </w:r>
    </w:p>
    <w:p w14:paraId="4906A26D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9 Patients with urinary retention due to conditions such as prostate hypertrophy.</w:t>
      </w:r>
    </w:p>
    <w:p w14:paraId="1E9210DB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10 Patients with infections or deep-seated mycoses for which no effective antimicrobial agents are available.</w:t>
      </w:r>
    </w:p>
    <w:p w14:paraId="649D728E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>11 Other patients whom the principal investigator or sub-investigator deems unsuitable for participation in this study.</w:t>
      </w:r>
    </w:p>
    <w:p w14:paraId="074098FE" w14:textId="77777777" w:rsidR="003D182A" w:rsidRPr="008C5FDD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lastRenderedPageBreak/>
        <w:t>Reason for Setting Exclusion Criteria</w:t>
      </w:r>
    </w:p>
    <w:p w14:paraId="74CD6170" w14:textId="23B611D9" w:rsidR="00D4546F" w:rsidRPr="003D182A" w:rsidRDefault="003D182A" w:rsidP="003D182A">
      <w:pPr>
        <w:pStyle w:val="Standardunter5"/>
        <w:spacing w:line="480" w:lineRule="auto"/>
        <w:rPr>
          <w:rFonts w:ascii="Times New Roman" w:hAnsi="Times New Roman"/>
        </w:rPr>
      </w:pPr>
      <w:r w:rsidRPr="008C5FDD">
        <w:rPr>
          <w:rFonts w:ascii="Times New Roman" w:hAnsi="Times New Roman"/>
        </w:rPr>
        <w:t xml:space="preserve">This study assessed the impact of switching from LAMA/LABA therapy to ICS/LAMA/LABA therapy on airway pathology in COPD using </w:t>
      </w:r>
      <w:r w:rsidRPr="008C5FDD">
        <w:rPr>
          <w:rFonts w:ascii="Times New Roman" w:eastAsia="游明朝" w:hAnsi="Times New Roman"/>
        </w:rPr>
        <w:t xml:space="preserve">the IOS with </w:t>
      </w:r>
      <w:proofErr w:type="spellStart"/>
      <w:r w:rsidRPr="008C5FDD">
        <w:rPr>
          <w:rFonts w:ascii="Times New Roman" w:hAnsi="Times New Roman"/>
        </w:rPr>
        <w:t>MostGraph</w:t>
      </w:r>
      <w:proofErr w:type="spellEnd"/>
      <w:r w:rsidRPr="008C5FDD">
        <w:rPr>
          <w:rFonts w:ascii="Times New Roman" w:hAnsi="Times New Roman"/>
        </w:rPr>
        <w:t>. Elements of bronchial asthma that respond</w:t>
      </w:r>
      <w:r w:rsidRPr="008C5FDD">
        <w:rPr>
          <w:rFonts w:ascii="Times New Roman" w:eastAsia="游明朝" w:hAnsi="Times New Roman"/>
        </w:rPr>
        <w:t xml:space="preserve">ed positively to ICS were excluded based on the latest Asthma and COPD Overlap (ACO) guidelines, 2nd </w:t>
      </w:r>
      <w:r w:rsidRPr="008C5FDD">
        <w:rPr>
          <w:rFonts w:ascii="Times New Roman" w:hAnsi="Times New Roman"/>
        </w:rPr>
        <w:t>edition, proposed by the Japanese Respiratory Society (JRS).</w:t>
      </w:r>
    </w:p>
    <w:sectPr w:rsidR="00D4546F" w:rsidRPr="003D182A" w:rsidSect="000741A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2A"/>
    <w:rsid w:val="000741AE"/>
    <w:rsid w:val="000C42F2"/>
    <w:rsid w:val="003D182A"/>
    <w:rsid w:val="00D4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39715"/>
  <w15:chartTrackingRefBased/>
  <w15:docId w15:val="{A4B9EDF2-3573-964C-8457-32AA2790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18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1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8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18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18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18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18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18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18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18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18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18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18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18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D1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18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D18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18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D18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18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D18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1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D18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182A"/>
    <w:rPr>
      <w:b/>
      <w:bCs/>
      <w:smallCaps/>
      <w:color w:val="0F4761" w:themeColor="accent1" w:themeShade="BF"/>
      <w:spacing w:val="5"/>
    </w:rPr>
  </w:style>
  <w:style w:type="paragraph" w:customStyle="1" w:styleId="Standardunter5">
    <w:name w:val="Standard unter Ü5"/>
    <w:basedOn w:val="a"/>
    <w:qFormat/>
    <w:rsid w:val="003D182A"/>
    <w:pPr>
      <w:widowControl/>
      <w:spacing w:before="120" w:after="120" w:line="276" w:lineRule="auto"/>
      <w:ind w:left="709"/>
      <w:jc w:val="left"/>
    </w:pPr>
    <w:rPr>
      <w:rFonts w:ascii="Calibri" w:hAnsi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庸介 田中</dc:creator>
  <cp:keywords/>
  <dc:description/>
  <cp:lastModifiedBy>庸介 田中</cp:lastModifiedBy>
  <cp:revision>1</cp:revision>
  <dcterms:created xsi:type="dcterms:W3CDTF">2025-01-09T03:02:00Z</dcterms:created>
  <dcterms:modified xsi:type="dcterms:W3CDTF">2025-01-09T03:02:00Z</dcterms:modified>
</cp:coreProperties>
</file>